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jc w:val="center"/>
        <w:tblLayout w:type="fixed"/>
        <w:tblLook w:val="04A0"/>
      </w:tblPr>
      <w:tblGrid>
        <w:gridCol w:w="988"/>
        <w:gridCol w:w="2976"/>
        <w:gridCol w:w="1418"/>
        <w:gridCol w:w="2914"/>
      </w:tblGrid>
      <w:tr w:rsidR="00D1241D" w:rsidRPr="007F53B2" w:rsidTr="00D1241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41D" w:rsidRDefault="00D1241D" w:rsidP="00D1241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61A31">
              <w:rPr>
                <w:rFonts w:ascii="Times New Roman" w:hAnsi="Times New Roman" w:cs="Times New Roman"/>
                <w:b/>
                <w:kern w:val="0"/>
                <w:sz w:val="22"/>
              </w:rPr>
              <w:t>Supplemental Table S</w:t>
            </w:r>
            <w:r w:rsidR="00497DB1" w:rsidRPr="00E61A31">
              <w:rPr>
                <w:rFonts w:ascii="Times New Roman" w:hAnsi="Times New Roman" w:cs="Times New Roman"/>
                <w:b/>
                <w:kern w:val="0"/>
                <w:sz w:val="22"/>
              </w:rPr>
              <w:t>2</w:t>
            </w:r>
            <w:r w:rsidRPr="00E61A31">
              <w:rPr>
                <w:rFonts w:ascii="Times New Roman" w:hAnsi="Times New Roman" w:cs="Times New Roman"/>
                <w:b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KOG annotation of DEPs from “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shatangju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” mandarin in the process of senescence</w:t>
            </w:r>
            <w:r w:rsidR="00C603E1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  <w:p w:rsidR="00D1241D" w:rsidRPr="007F53B2" w:rsidRDefault="00D1241D" w:rsidP="00D1241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bookmarkEnd w:id="0"/>
          </w:p>
        </w:tc>
      </w:tr>
      <w:tr w:rsidR="00D1241D" w:rsidRPr="007F53B2" w:rsidTr="00D1241D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0BD" w:rsidRPr="007F53B2" w:rsidRDefault="00C860BD" w:rsidP="007F53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53B2">
              <w:rPr>
                <w:rFonts w:ascii="Times New Roman" w:hAnsi="Times New Roman" w:cs="Times New Roman"/>
                <w:b/>
                <w:szCs w:val="21"/>
              </w:rPr>
              <w:t>Sample nam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0BD" w:rsidRPr="007F53B2" w:rsidRDefault="00C860BD" w:rsidP="007F53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53B2">
              <w:rPr>
                <w:rFonts w:ascii="Times New Roman" w:hAnsi="Times New Roman" w:cs="Times New Roman"/>
                <w:b/>
                <w:szCs w:val="21"/>
              </w:rPr>
              <w:t>Protein descrip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0BD" w:rsidRPr="007F53B2" w:rsidRDefault="00C860BD" w:rsidP="007F53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53B2">
              <w:rPr>
                <w:rFonts w:ascii="Times New Roman" w:hAnsi="Times New Roman" w:cs="Times New Roman"/>
                <w:b/>
                <w:szCs w:val="21"/>
              </w:rPr>
              <w:t>Node name in Figure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0BD" w:rsidRPr="007F53B2" w:rsidRDefault="00C860BD" w:rsidP="007F53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53B2">
              <w:rPr>
                <w:rFonts w:ascii="Times New Roman" w:hAnsi="Times New Roman" w:cs="Times New Roman"/>
                <w:b/>
                <w:szCs w:val="21"/>
              </w:rPr>
              <w:t>KOG description</w:t>
            </w:r>
          </w:p>
        </w:tc>
      </w:tr>
      <w:tr w:rsidR="00C603E1" w:rsidRPr="007F53B2" w:rsidTr="00AE6943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03E1" w:rsidRPr="007F53B2" w:rsidRDefault="00C603E1" w:rsidP="00C603E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D1241D" w:rsidRPr="007F53B2" w:rsidTr="00D1241D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ATP binding cassette protein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BCI8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F0051 protein ABCI8</w:t>
            </w:r>
          </w:p>
        </w:tc>
      </w:tr>
      <w:tr w:rsidR="00D1241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heat shock protein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HSP2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0BD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at shock protein 21</w:t>
            </w:r>
          </w:p>
        </w:tc>
      </w:tr>
      <w:tr w:rsidR="00A77980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Iron/manganese superoxide dismutase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(Fe/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>)SO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ron/manganese superoxide dismutase family protein</w:t>
            </w:r>
          </w:p>
        </w:tc>
      </w:tr>
      <w:tr w:rsidR="00A77980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 xml:space="preserve">plasma-membrane associated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>-bind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PCAP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A77980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plasma-membrane associated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ion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binding protein 1</w:t>
            </w:r>
          </w:p>
        </w:tc>
      </w:tr>
      <w:tr w:rsidR="00A77980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thylakoidal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ascorb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perox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TAPX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-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scorb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eroxidase</w:t>
            </w:r>
            <w:proofErr w:type="spellEnd"/>
          </w:p>
        </w:tc>
      </w:tr>
      <w:tr w:rsidR="00A77980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10</w:t>
            </w:r>
            <w:r w:rsidR="005732F6" w:rsidRPr="007F53B2">
              <w:rPr>
                <w:rFonts w:ascii="Times New Roman" w:hAnsi="Times New Roman" w:cs="Times New Roman"/>
                <w:szCs w:val="21"/>
              </w:rPr>
              <w:t>, S28, S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thioredoxi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UNE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FERTILIZED EMBRYO SAC 5</w:t>
            </w:r>
          </w:p>
        </w:tc>
      </w:tr>
      <w:tr w:rsidR="00A77980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12</w:t>
            </w:r>
            <w:r w:rsidR="005B5ABD" w:rsidRPr="007F53B2">
              <w:rPr>
                <w:rFonts w:ascii="Times New Roman" w:hAnsi="Times New Roman" w:cs="Times New Roman"/>
                <w:szCs w:val="21"/>
              </w:rPr>
              <w:t>, S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-dependent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-activating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assembly factor-re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MAT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980" w:rsidRPr="007F53B2" w:rsidRDefault="008009D5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DK-activating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ssembly factor MAT1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-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adenosyl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>-L-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ethionin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-dependent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ethyltransferases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uperfamily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CCoAOMT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ffeoyl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coenzyme A O-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thyltransfer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1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52D" w:rsidRPr="007F53B2" w:rsidRDefault="0066452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triosephosph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isomerase</w:t>
            </w:r>
            <w:proofErr w:type="spellEnd"/>
          </w:p>
          <w:p w:rsidR="008009D5" w:rsidRPr="007F53B2" w:rsidRDefault="008009D5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TPI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8009D5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iosephosph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omerase</w:t>
            </w:r>
            <w:proofErr w:type="spellEnd"/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rotam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CYP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ROC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otam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CYP 4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Eno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LOS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OW EXPRESSION OF OSMOTICALLY RESPONSIVE GENES 2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 xml:space="preserve">ATP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ynth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alpha/beta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ATP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TP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ubunit beta-3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thiazol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biosynthetic en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THI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66452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hiazol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biosynthetic enzyme</w:t>
            </w:r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al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MDH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al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hydrogenase</w:t>
            </w:r>
            <w:proofErr w:type="spellEnd"/>
          </w:p>
        </w:tc>
      </w:tr>
      <w:tr w:rsidR="008009D5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glycer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PG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9D5" w:rsidRPr="007F53B2" w:rsidRDefault="002B4F44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glycer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</w:tr>
      <w:tr w:rsidR="007F53B2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-rich repeat protein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LRR-RL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putative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eucin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-rich repeat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membran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protein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-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adenosylmethionin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AM-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-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denosylmethionin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2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ethionin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ulfoxid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B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MSRB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thionin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lfoxid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B 2</w:t>
            </w:r>
          </w:p>
        </w:tc>
      </w:tr>
      <w:tr w:rsidR="007F53B2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nucleoside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phosph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NDPK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nucleoside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phosph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2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monodehydroascorb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MDAR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onodehydroascorb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1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Mog1/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PsbP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/DUF1795-like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photosystem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II reaction center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lastRenderedPageBreak/>
              <w:t>PsbP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PsbP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sbP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domain-containing protein 4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lastRenderedPageBreak/>
              <w:t>S47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calreticuli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CRT3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lreticulin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3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 xml:space="preserve">serine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hydroxymethyltransfer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HM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074EC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serine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droxymethyltransfer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3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 xml:space="preserve">HSP20-like chaperones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uperfamily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HSP2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SP20-like chaperone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regulatory component of ABA recep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RCAR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bscisic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cid receptor PYL9</w:t>
            </w:r>
          </w:p>
        </w:tc>
      </w:tr>
      <w:tr w:rsidR="007F53B2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E29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E29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orism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E29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EMB114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E29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orism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5</w:t>
            </w:r>
            <w:r w:rsidR="005B5ABD" w:rsidRPr="007F53B2">
              <w:rPr>
                <w:rFonts w:ascii="Times New Roman" w:hAnsi="Times New Roman" w:cs="Times New Roman"/>
                <w:szCs w:val="21"/>
              </w:rPr>
              <w:t>,S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catal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CAT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al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2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hydroxyprolin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>-rich glycoprotein family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EULS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Euonymus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ectin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3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8,</w:t>
            </w:r>
            <w:r w:rsidR="005B5ABD" w:rsidRPr="007F53B2">
              <w:rPr>
                <w:rFonts w:ascii="Times New Roman" w:hAnsi="Times New Roman" w:cs="Times New Roman"/>
                <w:szCs w:val="21"/>
              </w:rPr>
              <w:t xml:space="preserve"> S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 xml:space="preserve">10-formyltetrahydrofolate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THF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orm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-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etrahydrofol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photosystem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II subunit P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PSBP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236E29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tosystem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II subunit P-1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ascorb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peroxid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TL29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hylakoid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lumen 29</w:t>
            </w:r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xyloglucan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endotransglucosyl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hydrol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XTH2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xyloglucan:xyloglucosyl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ferase</w:t>
            </w:r>
            <w:proofErr w:type="spellEnd"/>
          </w:p>
        </w:tc>
      </w:tr>
      <w:tr w:rsidR="00074ECD" w:rsidRPr="007F53B2" w:rsidTr="00D1241D"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S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5B5ABD" w:rsidP="007F53B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isocitrat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szCs w:val="21"/>
              </w:rPr>
              <w:t>dehydrogenase</w:t>
            </w:r>
            <w:proofErr w:type="spellEnd"/>
            <w:r w:rsidRPr="007F53B2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53B2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ECD" w:rsidRPr="007F53B2" w:rsidRDefault="005B5ABD" w:rsidP="007F53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ocitrat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hydrogenase</w:t>
            </w:r>
            <w:proofErr w:type="spellEnd"/>
            <w:r w:rsidRPr="007F53B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1</w:t>
            </w:r>
          </w:p>
        </w:tc>
      </w:tr>
    </w:tbl>
    <w:p w:rsidR="00BE6C5A" w:rsidRDefault="00BE6C5A" w:rsidP="00C603E1"/>
    <w:sectPr w:rsidR="00BE6C5A" w:rsidSect="002E2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25AD" w:rsidRDefault="002325AD" w:rsidP="00DA69FC">
      <w:r>
        <w:separator/>
      </w:r>
    </w:p>
  </w:endnote>
  <w:endnote w:type="continuationSeparator" w:id="1">
    <w:p w:rsidR="002325AD" w:rsidRDefault="002325AD" w:rsidP="00DA69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25AD" w:rsidRDefault="002325AD" w:rsidP="00DA69FC">
      <w:r>
        <w:separator/>
      </w:r>
    </w:p>
  </w:footnote>
  <w:footnote w:type="continuationSeparator" w:id="1">
    <w:p w:rsidR="002325AD" w:rsidRDefault="002325AD" w:rsidP="00DA69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07A2"/>
    <w:rsid w:val="0006055A"/>
    <w:rsid w:val="00074ECD"/>
    <w:rsid w:val="002325AD"/>
    <w:rsid w:val="00236E29"/>
    <w:rsid w:val="002B4F44"/>
    <w:rsid w:val="002E2FC5"/>
    <w:rsid w:val="00497DB1"/>
    <w:rsid w:val="005732F6"/>
    <w:rsid w:val="005B5ABD"/>
    <w:rsid w:val="0066452D"/>
    <w:rsid w:val="00692AA4"/>
    <w:rsid w:val="007F53B2"/>
    <w:rsid w:val="008009D5"/>
    <w:rsid w:val="008600F6"/>
    <w:rsid w:val="00A77980"/>
    <w:rsid w:val="00B407A2"/>
    <w:rsid w:val="00B46586"/>
    <w:rsid w:val="00BE6C5A"/>
    <w:rsid w:val="00C603E1"/>
    <w:rsid w:val="00C860BD"/>
    <w:rsid w:val="00D1241D"/>
    <w:rsid w:val="00DA69FC"/>
    <w:rsid w:val="00E61A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6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69FC"/>
    <w:rPr>
      <w:sz w:val="18"/>
      <w:szCs w:val="18"/>
    </w:rPr>
  </w:style>
  <w:style w:type="table" w:styleId="a5">
    <w:name w:val="Table Grid"/>
    <w:basedOn w:val="a1"/>
    <w:uiPriority w:val="39"/>
    <w:rsid w:val="00DA6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CC62E8F7-5B4B-4253-B79F-CF5FA1F3ED23}"/>
</file>

<file path=customXml/itemProps2.xml><?xml version="1.0" encoding="utf-8"?>
<ds:datastoreItem xmlns:ds="http://schemas.openxmlformats.org/officeDocument/2006/customXml" ds:itemID="{DE51F204-495E-4FB6-BA73-F981ECF6121E}"/>
</file>

<file path=customXml/itemProps3.xml><?xml version="1.0" encoding="utf-8"?>
<ds:datastoreItem xmlns:ds="http://schemas.openxmlformats.org/officeDocument/2006/customXml" ds:itemID="{18726480-2A11-4FE1-877D-EB00BB880E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jie</dc:creator>
  <cp:keywords/>
  <dc:description/>
  <cp:lastModifiedBy>Lenovo User</cp:lastModifiedBy>
  <cp:revision>2</cp:revision>
  <dcterms:created xsi:type="dcterms:W3CDTF">2016-04-29T14:33:00Z</dcterms:created>
  <dcterms:modified xsi:type="dcterms:W3CDTF">2016-04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